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D6ED0" w14:textId="58A1237D" w:rsidR="00BF1798" w:rsidRDefault="00BF1798">
      <w:pPr>
        <w:rPr>
          <w:sz w:val="20"/>
        </w:rPr>
      </w:pPr>
      <w:bookmarkStart w:id="0" w:name="_GoBack"/>
      <w:bookmarkEnd w:id="0"/>
    </w:p>
    <w:p w14:paraId="38DB4B0D" w14:textId="77777777" w:rsidR="00BF1798" w:rsidRDefault="00BF1798">
      <w:pPr>
        <w:rPr>
          <w:sz w:val="20"/>
        </w:rPr>
      </w:pPr>
    </w:p>
    <w:p w14:paraId="0945C1D5" w14:textId="72400D65" w:rsidR="007F2161" w:rsidRDefault="00C90251">
      <w:pPr>
        <w:rPr>
          <w:sz w:val="20"/>
        </w:rPr>
      </w:pPr>
      <w:r>
        <w:rPr>
          <w:noProof/>
        </w:rPr>
        <w:drawing>
          <wp:inline distT="0" distB="0" distL="0" distR="0" wp14:anchorId="18914641" wp14:editId="7707F7BA">
            <wp:extent cx="3307743" cy="2556433"/>
            <wp:effectExtent l="0" t="0" r="698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30954" cy="2574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>A)</w:t>
      </w:r>
    </w:p>
    <w:p w14:paraId="1E4ED2E8" w14:textId="158C51F3" w:rsidR="00C90251" w:rsidRDefault="00C90251">
      <w:pPr>
        <w:rPr>
          <w:sz w:val="20"/>
        </w:rPr>
      </w:pPr>
      <w:r>
        <w:rPr>
          <w:noProof/>
        </w:rPr>
        <w:drawing>
          <wp:inline distT="0" distB="0" distL="0" distR="0" wp14:anchorId="04D5C1FC" wp14:editId="6F407593">
            <wp:extent cx="3784821" cy="2925149"/>
            <wp:effectExtent l="0" t="0" r="635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91740" cy="293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>B)</w:t>
      </w:r>
    </w:p>
    <w:p w14:paraId="433083DC" w14:textId="3CA21B8D" w:rsidR="00C90251" w:rsidRDefault="00C90251">
      <w:pPr>
        <w:rPr>
          <w:sz w:val="20"/>
        </w:rPr>
      </w:pPr>
      <w:r>
        <w:rPr>
          <w:noProof/>
        </w:rPr>
        <w:lastRenderedPageBreak/>
        <w:drawing>
          <wp:inline distT="0" distB="0" distL="0" distR="0" wp14:anchorId="1712ED79" wp14:editId="2B60D397">
            <wp:extent cx="3657600" cy="282682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68864" cy="2835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c)</w:t>
      </w:r>
    </w:p>
    <w:p w14:paraId="6F418098" w14:textId="71179E5F" w:rsidR="00BF1798" w:rsidRDefault="00F67138" w:rsidP="00BF1798">
      <w:pPr>
        <w:rPr>
          <w:sz w:val="20"/>
        </w:rPr>
      </w:pPr>
      <w:r>
        <w:rPr>
          <w:sz w:val="20"/>
        </w:rPr>
        <w:t xml:space="preserve">Suppl. </w:t>
      </w:r>
      <w:r w:rsidR="00BF1798">
        <w:rPr>
          <w:sz w:val="20"/>
        </w:rPr>
        <w:t xml:space="preserve">Figure </w:t>
      </w:r>
      <w:r w:rsidR="00582D67">
        <w:rPr>
          <w:sz w:val="20"/>
        </w:rPr>
        <w:t>7</w:t>
      </w:r>
      <w:r w:rsidR="00BF1798">
        <w:rPr>
          <w:sz w:val="20"/>
        </w:rPr>
        <w:t xml:space="preserve">. Calibration plots for Clinical model predicting </w:t>
      </w:r>
      <w:r w:rsidR="0040340B">
        <w:rPr>
          <w:sz w:val="20"/>
        </w:rPr>
        <w:t>RPQ&gt;=16</w:t>
      </w:r>
      <w:r w:rsidR="00BF1798">
        <w:rPr>
          <w:sz w:val="20"/>
        </w:rPr>
        <w:t xml:space="preserve"> in regions West (A), North (B), South-East (C): cross-validation with leave one region out method. West: AT, NL, BE, DE, GB, FR. North: FI, NO, SE, DK, LV, LT. South-East: IT, ES, IL, HU, RO, SR. </w:t>
      </w:r>
    </w:p>
    <w:p w14:paraId="3207C5F1" w14:textId="77777777" w:rsidR="00BF1798" w:rsidRPr="00DD1732" w:rsidRDefault="00BF1798">
      <w:pPr>
        <w:rPr>
          <w:sz w:val="20"/>
        </w:rPr>
      </w:pPr>
    </w:p>
    <w:sectPr w:rsidR="00BF1798" w:rsidRPr="00DD17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D16" w16cex:dateUtc="2022-06-27T11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CB8"/>
    <w:rsid w:val="000044AC"/>
    <w:rsid w:val="000105EB"/>
    <w:rsid w:val="00043234"/>
    <w:rsid w:val="00063E7C"/>
    <w:rsid w:val="00084DAA"/>
    <w:rsid w:val="00096A80"/>
    <w:rsid w:val="000F0F27"/>
    <w:rsid w:val="001253CC"/>
    <w:rsid w:val="00135C5A"/>
    <w:rsid w:val="001416A1"/>
    <w:rsid w:val="00161BB6"/>
    <w:rsid w:val="001713A2"/>
    <w:rsid w:val="00172AD8"/>
    <w:rsid w:val="00193107"/>
    <w:rsid w:val="001979D1"/>
    <w:rsid w:val="001A08E8"/>
    <w:rsid w:val="001B165F"/>
    <w:rsid w:val="001F74CA"/>
    <w:rsid w:val="00222168"/>
    <w:rsid w:val="00226F94"/>
    <w:rsid w:val="0023254A"/>
    <w:rsid w:val="002867B9"/>
    <w:rsid w:val="00294D36"/>
    <w:rsid w:val="002A047B"/>
    <w:rsid w:val="002A408C"/>
    <w:rsid w:val="002A4657"/>
    <w:rsid w:val="002F1BDF"/>
    <w:rsid w:val="002F4CB8"/>
    <w:rsid w:val="002F5DA3"/>
    <w:rsid w:val="003214FB"/>
    <w:rsid w:val="003412B9"/>
    <w:rsid w:val="00346F1C"/>
    <w:rsid w:val="00355CAB"/>
    <w:rsid w:val="00363B8D"/>
    <w:rsid w:val="00375677"/>
    <w:rsid w:val="003763C8"/>
    <w:rsid w:val="003963C8"/>
    <w:rsid w:val="003B200E"/>
    <w:rsid w:val="003B3A3A"/>
    <w:rsid w:val="003F1E25"/>
    <w:rsid w:val="003F7711"/>
    <w:rsid w:val="0040340B"/>
    <w:rsid w:val="0045726D"/>
    <w:rsid w:val="00485486"/>
    <w:rsid w:val="004A2257"/>
    <w:rsid w:val="004E7135"/>
    <w:rsid w:val="005214DC"/>
    <w:rsid w:val="005347A4"/>
    <w:rsid w:val="00553265"/>
    <w:rsid w:val="00582D67"/>
    <w:rsid w:val="00587A9E"/>
    <w:rsid w:val="005919CF"/>
    <w:rsid w:val="005C5CE4"/>
    <w:rsid w:val="00614458"/>
    <w:rsid w:val="00621341"/>
    <w:rsid w:val="00640C52"/>
    <w:rsid w:val="00643F93"/>
    <w:rsid w:val="0065347D"/>
    <w:rsid w:val="00670400"/>
    <w:rsid w:val="006912A5"/>
    <w:rsid w:val="006D45BC"/>
    <w:rsid w:val="006E26C8"/>
    <w:rsid w:val="007246F2"/>
    <w:rsid w:val="00730D6F"/>
    <w:rsid w:val="007333CA"/>
    <w:rsid w:val="00766586"/>
    <w:rsid w:val="00785F9F"/>
    <w:rsid w:val="007C49C8"/>
    <w:rsid w:val="007D3F63"/>
    <w:rsid w:val="007D57F1"/>
    <w:rsid w:val="007F2161"/>
    <w:rsid w:val="007F5603"/>
    <w:rsid w:val="00852045"/>
    <w:rsid w:val="00856C2A"/>
    <w:rsid w:val="008946AA"/>
    <w:rsid w:val="008B7202"/>
    <w:rsid w:val="008C4570"/>
    <w:rsid w:val="008D2F9A"/>
    <w:rsid w:val="008E0D19"/>
    <w:rsid w:val="008E7164"/>
    <w:rsid w:val="008E7F4E"/>
    <w:rsid w:val="0090030C"/>
    <w:rsid w:val="009135CF"/>
    <w:rsid w:val="00916762"/>
    <w:rsid w:val="00972515"/>
    <w:rsid w:val="00975EFF"/>
    <w:rsid w:val="0097622E"/>
    <w:rsid w:val="009B6E91"/>
    <w:rsid w:val="009B6F74"/>
    <w:rsid w:val="009D187E"/>
    <w:rsid w:val="00A403FF"/>
    <w:rsid w:val="00A86CD1"/>
    <w:rsid w:val="00A913DF"/>
    <w:rsid w:val="00AA1EFA"/>
    <w:rsid w:val="00B024F1"/>
    <w:rsid w:val="00B03FED"/>
    <w:rsid w:val="00B178A8"/>
    <w:rsid w:val="00B242B6"/>
    <w:rsid w:val="00B50F13"/>
    <w:rsid w:val="00B94DA5"/>
    <w:rsid w:val="00BE45CD"/>
    <w:rsid w:val="00BF1798"/>
    <w:rsid w:val="00C00161"/>
    <w:rsid w:val="00C10BF8"/>
    <w:rsid w:val="00C23167"/>
    <w:rsid w:val="00C26170"/>
    <w:rsid w:val="00C802ED"/>
    <w:rsid w:val="00C90251"/>
    <w:rsid w:val="00CB4571"/>
    <w:rsid w:val="00CB6E6C"/>
    <w:rsid w:val="00CD5D44"/>
    <w:rsid w:val="00CD7AA2"/>
    <w:rsid w:val="00CE2F30"/>
    <w:rsid w:val="00CE64B4"/>
    <w:rsid w:val="00D10C56"/>
    <w:rsid w:val="00D20131"/>
    <w:rsid w:val="00DB54B8"/>
    <w:rsid w:val="00DB7902"/>
    <w:rsid w:val="00DC27EA"/>
    <w:rsid w:val="00DC60C9"/>
    <w:rsid w:val="00DD1732"/>
    <w:rsid w:val="00E534C6"/>
    <w:rsid w:val="00E75EC6"/>
    <w:rsid w:val="00E77EEE"/>
    <w:rsid w:val="00E83621"/>
    <w:rsid w:val="00EA405D"/>
    <w:rsid w:val="00EC3C0F"/>
    <w:rsid w:val="00EC605C"/>
    <w:rsid w:val="00F172A9"/>
    <w:rsid w:val="00F571A4"/>
    <w:rsid w:val="00F67138"/>
    <w:rsid w:val="00F751D8"/>
    <w:rsid w:val="00F8211C"/>
    <w:rsid w:val="00F97CD2"/>
    <w:rsid w:val="00FB0573"/>
    <w:rsid w:val="00FE07B2"/>
    <w:rsid w:val="00FE2831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2010"/>
  <w15:chartTrackingRefBased/>
  <w15:docId w15:val="{B8751F62-06D4-4DE9-9CEE-CB95BBEF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7F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CDC6E7-D744-4D46-A22D-37116418A0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D98743-B9B1-416D-B966-8AB0750A82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9B7EFA-28E8-494A-916C-576789AF6380}">
  <ds:schemaRefs>
    <ds:schemaRef ds:uri="http://schemas.microsoft.com/office/2006/documentManagement/types"/>
    <ds:schemaRef ds:uri="http://schemas.microsoft.com/office/2006/metadata/properties"/>
    <ds:schemaRef ds:uri="12bda73e-4ac5-4684-8b7c-bcd3bbe0e782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</Words>
  <Characters>24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ikolic</dc:creator>
  <cp:keywords/>
  <dc:description/>
  <cp:lastModifiedBy>Mikolic, Ana</cp:lastModifiedBy>
  <cp:revision>3</cp:revision>
  <cp:lastPrinted>2022-01-04T07:32:00Z</cp:lastPrinted>
  <dcterms:created xsi:type="dcterms:W3CDTF">2023-04-17T12:02:00Z</dcterms:created>
  <dcterms:modified xsi:type="dcterms:W3CDTF">2023-04-1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EC00BCDA4F204BA1E2ED8CE6FE01C7</vt:lpwstr>
  </property>
</Properties>
</file>